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309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7"/>
        <w:gridCol w:w="201"/>
        <w:gridCol w:w="1478"/>
        <w:gridCol w:w="2494"/>
        <w:gridCol w:w="1084"/>
        <w:gridCol w:w="2602"/>
        <w:gridCol w:w="1085"/>
        <w:gridCol w:w="2494"/>
        <w:gridCol w:w="1194"/>
      </w:tblGrid>
      <w:tr w:rsidR="00FB4BB8" w:rsidRPr="00837ED7" w14:paraId="01B90EB2" w14:textId="77777777" w:rsidTr="00F621CB">
        <w:trPr>
          <w:trHeight w:val="329"/>
        </w:trPr>
        <w:tc>
          <w:tcPr>
            <w:tcW w:w="14309" w:type="dxa"/>
            <w:gridSpan w:val="9"/>
            <w:shd w:val="clear" w:color="auto" w:fill="auto"/>
            <w:noWrap/>
            <w:vAlign w:val="center"/>
          </w:tcPr>
          <w:p w14:paraId="0E2021B0" w14:textId="77777777" w:rsidR="00FB4BB8" w:rsidRPr="00FC27E4" w:rsidRDefault="00FB4BB8" w:rsidP="00F621C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C27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able 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</w:t>
            </w:r>
            <w:r w:rsidRPr="00FC27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: Univariat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urvival </w:t>
            </w:r>
            <w:r w:rsidRPr="00FC27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nalysis b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ore and Any </w:t>
            </w:r>
            <w:r w:rsidRPr="00FC27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RR Mut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Status</w:t>
            </w:r>
          </w:p>
        </w:tc>
      </w:tr>
      <w:tr w:rsidR="00FB4BB8" w:rsidRPr="00837ED7" w14:paraId="2D0AF8B9" w14:textId="77777777" w:rsidTr="00F621CB">
        <w:trPr>
          <w:trHeight w:val="329"/>
        </w:trPr>
        <w:tc>
          <w:tcPr>
            <w:tcW w:w="335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56728" w14:textId="77777777" w:rsidR="00FB4BB8" w:rsidRPr="00FC27E4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27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3578" w:type="dxa"/>
            <w:gridSpan w:val="2"/>
            <w:shd w:val="clear" w:color="auto" w:fill="auto"/>
            <w:noWrap/>
            <w:vAlign w:val="center"/>
            <w:hideMark/>
          </w:tcPr>
          <w:p w14:paraId="3A032E9E" w14:textId="77777777" w:rsidR="00FB4BB8" w:rsidRPr="00FC27E4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27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Patients</w:t>
            </w:r>
          </w:p>
        </w:tc>
        <w:tc>
          <w:tcPr>
            <w:tcW w:w="3687" w:type="dxa"/>
            <w:gridSpan w:val="2"/>
            <w:shd w:val="clear" w:color="auto" w:fill="auto"/>
            <w:noWrap/>
            <w:vAlign w:val="center"/>
            <w:hideMark/>
          </w:tcPr>
          <w:p w14:paraId="27204003" w14:textId="77777777" w:rsidR="00FB4BB8" w:rsidRPr="00FC27E4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27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RAS G12R Mutated Patients</w:t>
            </w:r>
          </w:p>
        </w:tc>
        <w:tc>
          <w:tcPr>
            <w:tcW w:w="3688" w:type="dxa"/>
            <w:gridSpan w:val="2"/>
            <w:shd w:val="clear" w:color="auto" w:fill="auto"/>
            <w:noWrap/>
            <w:vAlign w:val="center"/>
            <w:hideMark/>
          </w:tcPr>
          <w:p w14:paraId="1B447A0D" w14:textId="77777777" w:rsidR="00FB4BB8" w:rsidRPr="00FC27E4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27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RAS non-G12R Mutated Patients</w:t>
            </w:r>
          </w:p>
        </w:tc>
      </w:tr>
      <w:tr w:rsidR="00FB4BB8" w:rsidRPr="00837ED7" w14:paraId="29849D67" w14:textId="77777777" w:rsidTr="00F621CB">
        <w:trPr>
          <w:trHeight w:val="341"/>
        </w:trPr>
        <w:tc>
          <w:tcPr>
            <w:tcW w:w="1878" w:type="dxa"/>
            <w:gridSpan w:val="2"/>
            <w:tcBorders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hideMark/>
          </w:tcPr>
          <w:p w14:paraId="18F4AD4C" w14:textId="77777777" w:rsidR="00FB4BB8" w:rsidRPr="00FC27E4" w:rsidRDefault="00FB4BB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bottom w:val="nil"/>
              <w:tl2br w:val="nil"/>
            </w:tcBorders>
            <w:shd w:val="clear" w:color="auto" w:fill="auto"/>
          </w:tcPr>
          <w:p w14:paraId="7DA8F926" w14:textId="77777777" w:rsidR="00FB4BB8" w:rsidRPr="00FC27E4" w:rsidRDefault="00FB4BB8" w:rsidP="00F621CB">
            <w:pPr>
              <w:ind w:right="18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27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groups</w:t>
            </w:r>
          </w:p>
        </w:tc>
        <w:tc>
          <w:tcPr>
            <w:tcW w:w="2494" w:type="dxa"/>
            <w:vMerge w:val="restart"/>
            <w:shd w:val="clear" w:color="auto" w:fill="auto"/>
            <w:noWrap/>
            <w:vAlign w:val="center"/>
            <w:hideMark/>
          </w:tcPr>
          <w:p w14:paraId="566B1E04" w14:textId="77777777" w:rsidR="00FB4BB8" w:rsidRPr="008A1B47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</w:p>
          <w:p w14:paraId="666B58FE" w14:textId="77777777" w:rsidR="00FB4BB8" w:rsidRPr="00FC27E4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27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RR Mutation vs.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RR </w:t>
            </w:r>
            <w:r w:rsidRPr="00FC27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84" w:type="dxa"/>
            <w:vMerge w:val="restart"/>
            <w:shd w:val="clear" w:color="auto" w:fill="auto"/>
            <w:noWrap/>
            <w:vAlign w:val="center"/>
            <w:hideMark/>
          </w:tcPr>
          <w:p w14:paraId="3F41E470" w14:textId="77777777" w:rsidR="00FB4BB8" w:rsidRPr="00FC27E4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FC27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</w:t>
            </w:r>
            <w:proofErr w:type="spellStart"/>
            <w:r w:rsidRPr="00FC27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lu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602" w:type="dxa"/>
            <w:vMerge w:val="restart"/>
            <w:shd w:val="clear" w:color="auto" w:fill="auto"/>
            <w:noWrap/>
            <w:vAlign w:val="center"/>
            <w:hideMark/>
          </w:tcPr>
          <w:p w14:paraId="5DE56032" w14:textId="77777777" w:rsidR="00FB4BB8" w:rsidRPr="008A1B47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</w:p>
          <w:p w14:paraId="43A85141" w14:textId="77777777" w:rsidR="00FB4BB8" w:rsidRPr="00FC27E4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27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RR Mutation vs. HRR WT</w:t>
            </w:r>
          </w:p>
        </w:tc>
        <w:tc>
          <w:tcPr>
            <w:tcW w:w="1085" w:type="dxa"/>
            <w:vMerge w:val="restart"/>
            <w:shd w:val="clear" w:color="auto" w:fill="auto"/>
            <w:noWrap/>
            <w:vAlign w:val="center"/>
            <w:hideMark/>
          </w:tcPr>
          <w:p w14:paraId="2B420474" w14:textId="77777777" w:rsidR="00FB4BB8" w:rsidRPr="00FC27E4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FC27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</w:t>
            </w:r>
            <w:proofErr w:type="spellStart"/>
            <w:r w:rsidRPr="00FC27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lu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494" w:type="dxa"/>
            <w:vMerge w:val="restart"/>
            <w:shd w:val="clear" w:color="auto" w:fill="auto"/>
            <w:noWrap/>
            <w:vAlign w:val="center"/>
            <w:hideMark/>
          </w:tcPr>
          <w:p w14:paraId="1EB1A7D1" w14:textId="77777777" w:rsidR="00FB4BB8" w:rsidRPr="008A1B47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</w:p>
          <w:p w14:paraId="207FAFF4" w14:textId="77777777" w:rsidR="00FB4BB8" w:rsidRPr="00FC27E4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27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RR Mutation vs. HRR WT</w:t>
            </w:r>
          </w:p>
        </w:tc>
        <w:tc>
          <w:tcPr>
            <w:tcW w:w="1194" w:type="dxa"/>
            <w:vMerge w:val="restart"/>
            <w:shd w:val="clear" w:color="auto" w:fill="auto"/>
            <w:noWrap/>
            <w:vAlign w:val="center"/>
            <w:hideMark/>
          </w:tcPr>
          <w:p w14:paraId="5D8DF1DD" w14:textId="77777777" w:rsidR="00FB4BB8" w:rsidRPr="00FC27E4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FC27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</w:t>
            </w:r>
            <w:proofErr w:type="spellStart"/>
            <w:r w:rsidRPr="00FC27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lu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FB4BB8" w:rsidRPr="00837ED7" w14:paraId="3C05BFBD" w14:textId="77777777" w:rsidTr="00F621CB">
        <w:trPr>
          <w:trHeight w:val="341"/>
        </w:trPr>
        <w:tc>
          <w:tcPr>
            <w:tcW w:w="1878" w:type="dxa"/>
            <w:gridSpan w:val="2"/>
            <w:tcBorders>
              <w:top w:val="nil"/>
              <w:right w:val="nil"/>
              <w:tl2br w:val="nil"/>
            </w:tcBorders>
            <w:shd w:val="clear" w:color="auto" w:fill="auto"/>
            <w:noWrap/>
          </w:tcPr>
          <w:p w14:paraId="5F974465" w14:textId="77777777" w:rsidR="00FB4BB8" w:rsidRPr="00FC27E4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27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478" w:type="dxa"/>
            <w:tcBorders>
              <w:top w:val="nil"/>
              <w:left w:val="nil"/>
              <w:tl2br w:val="single" w:sz="4" w:space="0" w:color="auto"/>
            </w:tcBorders>
            <w:shd w:val="clear" w:color="auto" w:fill="auto"/>
          </w:tcPr>
          <w:p w14:paraId="4927B793" w14:textId="77777777" w:rsidR="00FB4BB8" w:rsidRPr="00FC27E4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94" w:type="dxa"/>
            <w:vMerge/>
            <w:shd w:val="clear" w:color="auto" w:fill="auto"/>
            <w:noWrap/>
            <w:vAlign w:val="bottom"/>
          </w:tcPr>
          <w:p w14:paraId="13BA56ED" w14:textId="77777777" w:rsidR="00FB4BB8" w:rsidRPr="00FC27E4" w:rsidRDefault="00FB4BB8" w:rsidP="00F621C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4" w:type="dxa"/>
            <w:vMerge/>
            <w:shd w:val="clear" w:color="auto" w:fill="auto"/>
            <w:noWrap/>
            <w:vAlign w:val="bottom"/>
          </w:tcPr>
          <w:p w14:paraId="6EA57160" w14:textId="77777777" w:rsidR="00FB4BB8" w:rsidRPr="00FC27E4" w:rsidRDefault="00FB4BB8" w:rsidP="00F621C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02" w:type="dxa"/>
            <w:vMerge/>
            <w:shd w:val="clear" w:color="auto" w:fill="auto"/>
            <w:noWrap/>
            <w:vAlign w:val="bottom"/>
          </w:tcPr>
          <w:p w14:paraId="5BFB6151" w14:textId="77777777" w:rsidR="00FB4BB8" w:rsidRPr="00FC27E4" w:rsidRDefault="00FB4BB8" w:rsidP="00F621C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vMerge/>
            <w:shd w:val="clear" w:color="auto" w:fill="auto"/>
            <w:noWrap/>
            <w:vAlign w:val="bottom"/>
          </w:tcPr>
          <w:p w14:paraId="55D13A90" w14:textId="77777777" w:rsidR="00FB4BB8" w:rsidRPr="00FC27E4" w:rsidRDefault="00FB4BB8" w:rsidP="00F621C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94" w:type="dxa"/>
            <w:vMerge/>
            <w:shd w:val="clear" w:color="auto" w:fill="auto"/>
            <w:noWrap/>
            <w:vAlign w:val="bottom"/>
          </w:tcPr>
          <w:p w14:paraId="56C093DB" w14:textId="77777777" w:rsidR="00FB4BB8" w:rsidRPr="00FC27E4" w:rsidRDefault="00FB4BB8" w:rsidP="00F621C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vMerge/>
            <w:shd w:val="clear" w:color="auto" w:fill="auto"/>
            <w:noWrap/>
            <w:vAlign w:val="bottom"/>
          </w:tcPr>
          <w:p w14:paraId="34F527D4" w14:textId="77777777" w:rsidR="00FB4BB8" w:rsidRPr="00FC27E4" w:rsidRDefault="00FB4BB8" w:rsidP="00F621C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B4BB8" w:rsidRPr="00837ED7" w14:paraId="5F954E95" w14:textId="77777777" w:rsidTr="00F621CB">
        <w:trPr>
          <w:trHeight w:val="329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39999B1" w14:textId="77777777" w:rsidR="00FB4BB8" w:rsidRPr="00FC27E4" w:rsidRDefault="00FB4BB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FC27E4">
              <w:rPr>
                <w:rFonts w:eastAsia="Times New Roman" w:cstheme="minorHAnsi"/>
                <w:color w:val="000000"/>
                <w:sz w:val="20"/>
                <w:szCs w:val="20"/>
              </w:rPr>
              <w:t>OS</w:t>
            </w:r>
            <w:r w:rsidRPr="00FC27E4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79" w:type="dxa"/>
            <w:gridSpan w:val="2"/>
            <w:shd w:val="clear" w:color="auto" w:fill="auto"/>
          </w:tcPr>
          <w:p w14:paraId="76A9E195" w14:textId="77777777" w:rsidR="00FB4BB8" w:rsidRPr="00FC27E4" w:rsidRDefault="00FB4BB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C27E4">
              <w:rPr>
                <w:rFonts w:eastAsia="Times New Roman" w:cstheme="minorHAnsi"/>
                <w:color w:val="000000"/>
                <w:sz w:val="20"/>
                <w:szCs w:val="20"/>
              </w:rPr>
              <w:t>Media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months)</w:t>
            </w:r>
          </w:p>
          <w:p w14:paraId="6E3FF980" w14:textId="77777777" w:rsidR="00FB4BB8" w:rsidRPr="00FC27E4" w:rsidRDefault="00FB4BB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FC27E4">
              <w:rPr>
                <w:rFonts w:eastAsia="Times New Roman" w:cstheme="minorHAnsi"/>
                <w:color w:val="000000"/>
                <w:sz w:val="20"/>
                <w:szCs w:val="20"/>
              </w:rPr>
              <w:t>H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2753A4C1" w14:textId="77777777" w:rsidR="00FB4BB8" w:rsidRPr="00FC27E4" w:rsidRDefault="00FB4BB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C27E4">
              <w:rPr>
                <w:rFonts w:eastAsia="Times New Roman" w:cstheme="minorHAns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494" w:type="dxa"/>
            <w:shd w:val="clear" w:color="auto" w:fill="auto"/>
            <w:noWrap/>
            <w:vAlign w:val="center"/>
            <w:hideMark/>
          </w:tcPr>
          <w:p w14:paraId="4EE44054" w14:textId="77777777" w:rsidR="00FB4BB8" w:rsidRPr="00161482" w:rsidRDefault="00FB4BB8" w:rsidP="00F621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1482">
              <w:rPr>
                <w:rFonts w:cstheme="minorHAnsi"/>
                <w:sz w:val="20"/>
                <w:szCs w:val="20"/>
              </w:rPr>
              <w:t xml:space="preserve">14.1 </w:t>
            </w: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161482">
              <w:rPr>
                <w:rFonts w:cstheme="minorHAnsi"/>
                <w:sz w:val="20"/>
                <w:szCs w:val="20"/>
              </w:rPr>
              <w:t>vs</w:t>
            </w:r>
            <w:r>
              <w:rPr>
                <w:rFonts w:cstheme="minorHAnsi"/>
                <w:sz w:val="20"/>
                <w:szCs w:val="20"/>
              </w:rPr>
              <w:t xml:space="preserve">.   </w:t>
            </w:r>
            <w:r w:rsidRPr="00161482">
              <w:rPr>
                <w:rFonts w:cstheme="minorHAnsi"/>
                <w:sz w:val="20"/>
                <w:szCs w:val="20"/>
              </w:rPr>
              <w:t xml:space="preserve"> 16.7</w:t>
            </w:r>
          </w:p>
          <w:p w14:paraId="2584A38B" w14:textId="77777777" w:rsidR="00FB4BB8" w:rsidRPr="00161482" w:rsidRDefault="00FB4BB8" w:rsidP="00F621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1482">
              <w:rPr>
                <w:rFonts w:cstheme="minorHAnsi"/>
                <w:sz w:val="20"/>
                <w:szCs w:val="20"/>
              </w:rPr>
              <w:t>1.06</w:t>
            </w:r>
          </w:p>
          <w:p w14:paraId="6C82DAD8" w14:textId="77777777" w:rsidR="00FB4BB8" w:rsidRPr="00161482" w:rsidRDefault="00FB4BB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61482">
              <w:rPr>
                <w:rFonts w:cstheme="minorHAnsi"/>
                <w:sz w:val="20"/>
                <w:szCs w:val="20"/>
              </w:rPr>
              <w:t>0.75 – 1.4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3127804" w14:textId="77777777" w:rsidR="00FB4BB8" w:rsidRPr="00161482" w:rsidRDefault="00FB4BB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61482">
              <w:rPr>
                <w:rFonts w:cstheme="minorHAnsi"/>
                <w:sz w:val="20"/>
                <w:szCs w:val="20"/>
              </w:rPr>
              <w:t>p = 0.70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269332DB" w14:textId="77777777" w:rsidR="00FB4BB8" w:rsidRPr="00161482" w:rsidRDefault="00FB4BB8" w:rsidP="00F621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1482">
              <w:rPr>
                <w:rFonts w:cstheme="minorHAnsi"/>
                <w:sz w:val="20"/>
                <w:szCs w:val="20"/>
              </w:rPr>
              <w:t xml:space="preserve">24.2 </w:t>
            </w: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161482">
              <w:rPr>
                <w:rFonts w:cstheme="minorHAnsi"/>
                <w:sz w:val="20"/>
                <w:szCs w:val="20"/>
              </w:rPr>
              <w:t>vs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61482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161482">
              <w:rPr>
                <w:rFonts w:cstheme="minorHAnsi"/>
                <w:sz w:val="20"/>
                <w:szCs w:val="20"/>
              </w:rPr>
              <w:t>19.9</w:t>
            </w:r>
          </w:p>
          <w:p w14:paraId="7812C9B5" w14:textId="77777777" w:rsidR="00FB4BB8" w:rsidRPr="00161482" w:rsidRDefault="00FB4BB8" w:rsidP="00F621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1482">
              <w:rPr>
                <w:rFonts w:cstheme="minorHAnsi"/>
                <w:sz w:val="20"/>
                <w:szCs w:val="20"/>
              </w:rPr>
              <w:t>1.16</w:t>
            </w:r>
          </w:p>
          <w:p w14:paraId="03D10FE8" w14:textId="77777777" w:rsidR="00FB4BB8" w:rsidRPr="00161482" w:rsidRDefault="00FB4BB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61482">
              <w:rPr>
                <w:rFonts w:cstheme="minorHAnsi"/>
                <w:sz w:val="20"/>
                <w:szCs w:val="20"/>
              </w:rPr>
              <w:t>0.64 – 1.9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65BE12C" w14:textId="77777777" w:rsidR="00FB4BB8" w:rsidRPr="00161482" w:rsidRDefault="00FB4BB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61482">
              <w:rPr>
                <w:rFonts w:cstheme="minorHAnsi"/>
                <w:sz w:val="20"/>
                <w:szCs w:val="20"/>
              </w:rPr>
              <w:t>p = 0.60</w:t>
            </w:r>
          </w:p>
        </w:tc>
        <w:tc>
          <w:tcPr>
            <w:tcW w:w="2494" w:type="dxa"/>
            <w:shd w:val="clear" w:color="auto" w:fill="auto"/>
            <w:noWrap/>
            <w:vAlign w:val="center"/>
            <w:hideMark/>
          </w:tcPr>
          <w:p w14:paraId="0DD9F6B5" w14:textId="77777777" w:rsidR="00FB4BB8" w:rsidRPr="00161482" w:rsidRDefault="00FB4BB8" w:rsidP="00F621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1482">
              <w:rPr>
                <w:rFonts w:cstheme="minorHAnsi"/>
                <w:sz w:val="20"/>
                <w:szCs w:val="20"/>
              </w:rPr>
              <w:t>10.2</w:t>
            </w: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161482">
              <w:rPr>
                <w:rFonts w:cstheme="minorHAnsi"/>
                <w:sz w:val="20"/>
                <w:szCs w:val="20"/>
              </w:rPr>
              <w:t xml:space="preserve"> vs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61482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161482">
              <w:rPr>
                <w:rFonts w:cstheme="minorHAnsi"/>
                <w:sz w:val="20"/>
                <w:szCs w:val="20"/>
              </w:rPr>
              <w:t>14.5</w:t>
            </w:r>
          </w:p>
          <w:p w14:paraId="7DDA2730" w14:textId="77777777" w:rsidR="00FB4BB8" w:rsidRPr="00161482" w:rsidRDefault="00FB4BB8" w:rsidP="00F621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1482">
              <w:rPr>
                <w:rFonts w:cstheme="minorHAnsi"/>
                <w:sz w:val="20"/>
                <w:szCs w:val="20"/>
              </w:rPr>
              <w:t>1.62</w:t>
            </w:r>
          </w:p>
          <w:p w14:paraId="351E4770" w14:textId="77777777" w:rsidR="00FB4BB8" w:rsidRPr="00161482" w:rsidRDefault="00FB4BB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61482">
              <w:rPr>
                <w:rFonts w:cstheme="minorHAnsi"/>
                <w:sz w:val="20"/>
                <w:szCs w:val="20"/>
              </w:rPr>
              <w:t>0.88 – 2.5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5A755D9" w14:textId="77777777" w:rsidR="00FB4BB8" w:rsidRPr="00161482" w:rsidRDefault="00FB4BB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61482">
              <w:rPr>
                <w:rFonts w:cstheme="minorHAnsi"/>
                <w:sz w:val="20"/>
                <w:szCs w:val="20"/>
              </w:rPr>
              <w:t>p = 0.07</w:t>
            </w:r>
          </w:p>
        </w:tc>
      </w:tr>
      <w:tr w:rsidR="00FB4BB8" w:rsidRPr="00837ED7" w14:paraId="750266D1" w14:textId="77777777" w:rsidTr="00F621CB">
        <w:trPr>
          <w:trHeight w:val="329"/>
        </w:trPr>
        <w:tc>
          <w:tcPr>
            <w:tcW w:w="16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816B" w14:textId="77777777" w:rsidR="00FB4BB8" w:rsidRPr="00FC27E4" w:rsidRDefault="00FB4BB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FC27E4">
              <w:rPr>
                <w:rFonts w:eastAsia="Times New Roman" w:cstheme="minorHAnsi"/>
                <w:color w:val="000000"/>
                <w:sz w:val="20"/>
                <w:szCs w:val="20"/>
              </w:rPr>
              <w:t>PFS</w:t>
            </w:r>
            <w:r w:rsidRPr="00FC27E4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79" w:type="dxa"/>
            <w:gridSpan w:val="2"/>
            <w:shd w:val="clear" w:color="auto" w:fill="auto"/>
            <w:vAlign w:val="bottom"/>
          </w:tcPr>
          <w:p w14:paraId="2815D72A" w14:textId="77777777" w:rsidR="00FB4BB8" w:rsidRPr="00FC27E4" w:rsidRDefault="00FB4BB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C27E4">
              <w:rPr>
                <w:rFonts w:eastAsia="Times New Roman" w:cstheme="minorHAnsi"/>
                <w:color w:val="000000"/>
                <w:sz w:val="20"/>
                <w:szCs w:val="20"/>
              </w:rPr>
              <w:t>Media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months)</w:t>
            </w:r>
          </w:p>
          <w:p w14:paraId="68EC324F" w14:textId="77777777" w:rsidR="00FB4BB8" w:rsidRPr="00FC27E4" w:rsidRDefault="00FB4BB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FC27E4">
              <w:rPr>
                <w:rFonts w:eastAsia="Times New Roman" w:cstheme="minorHAnsi"/>
                <w:color w:val="000000"/>
                <w:sz w:val="20"/>
                <w:szCs w:val="20"/>
              </w:rPr>
              <w:t>H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4852E88D" w14:textId="77777777" w:rsidR="00FB4BB8" w:rsidRPr="00FC27E4" w:rsidRDefault="00FB4BB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C27E4">
              <w:rPr>
                <w:rFonts w:eastAsia="Times New Roman" w:cstheme="minorHAns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494" w:type="dxa"/>
            <w:shd w:val="clear" w:color="auto" w:fill="auto"/>
            <w:noWrap/>
            <w:vAlign w:val="center"/>
            <w:hideMark/>
          </w:tcPr>
          <w:p w14:paraId="2FB0399F" w14:textId="77777777" w:rsidR="00FB4BB8" w:rsidRPr="00161482" w:rsidRDefault="00FB4BB8" w:rsidP="00F621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1482">
              <w:rPr>
                <w:rFonts w:cstheme="minorHAnsi"/>
                <w:sz w:val="20"/>
                <w:szCs w:val="20"/>
              </w:rPr>
              <w:t xml:space="preserve">10.0 </w:t>
            </w: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161482">
              <w:rPr>
                <w:rFonts w:cstheme="minorHAnsi"/>
                <w:sz w:val="20"/>
                <w:szCs w:val="20"/>
              </w:rPr>
              <w:t>vs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61482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161482">
              <w:rPr>
                <w:rFonts w:cstheme="minorHAnsi"/>
                <w:sz w:val="20"/>
                <w:szCs w:val="20"/>
              </w:rPr>
              <w:t>8.0</w:t>
            </w:r>
          </w:p>
          <w:p w14:paraId="169F5EC8" w14:textId="77777777" w:rsidR="00FB4BB8" w:rsidRPr="00161482" w:rsidRDefault="00FB4BB8" w:rsidP="00F621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1482">
              <w:rPr>
                <w:rFonts w:cstheme="minorHAnsi"/>
                <w:sz w:val="20"/>
                <w:szCs w:val="20"/>
              </w:rPr>
              <w:t>0.85</w:t>
            </w:r>
          </w:p>
          <w:p w14:paraId="7B03E636" w14:textId="77777777" w:rsidR="00FB4BB8" w:rsidRPr="00161482" w:rsidRDefault="00FB4BB8" w:rsidP="00F621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1482">
              <w:rPr>
                <w:rFonts w:cstheme="minorHAnsi"/>
                <w:sz w:val="20"/>
                <w:szCs w:val="20"/>
              </w:rPr>
              <w:t>0.57 – 1.1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FA3915D" w14:textId="77777777" w:rsidR="00FB4BB8" w:rsidRPr="00161482" w:rsidRDefault="00FB4BB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61482">
              <w:rPr>
                <w:rFonts w:cstheme="minorHAnsi"/>
                <w:sz w:val="20"/>
                <w:szCs w:val="20"/>
              </w:rPr>
              <w:t>p = 0.39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14:paraId="210C7E6B" w14:textId="77777777" w:rsidR="00FB4BB8" w:rsidRPr="00161482" w:rsidRDefault="00FB4BB8" w:rsidP="00F621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1482">
              <w:rPr>
                <w:rFonts w:cstheme="minorHAnsi"/>
                <w:sz w:val="20"/>
                <w:szCs w:val="20"/>
              </w:rPr>
              <w:t>13.3</w:t>
            </w: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161482">
              <w:rPr>
                <w:rFonts w:cstheme="minorHAnsi"/>
                <w:sz w:val="20"/>
                <w:szCs w:val="20"/>
              </w:rPr>
              <w:t xml:space="preserve"> vs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61482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161482">
              <w:rPr>
                <w:rFonts w:cstheme="minorHAnsi"/>
                <w:sz w:val="20"/>
                <w:szCs w:val="20"/>
              </w:rPr>
              <w:t xml:space="preserve">9.5 </w:t>
            </w:r>
          </w:p>
          <w:p w14:paraId="775A9C58" w14:textId="77777777" w:rsidR="00FB4BB8" w:rsidRPr="00161482" w:rsidRDefault="00FB4BB8" w:rsidP="00F621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1482">
              <w:rPr>
                <w:rFonts w:cstheme="minorHAnsi"/>
                <w:sz w:val="20"/>
                <w:szCs w:val="20"/>
              </w:rPr>
              <w:t>0.76</w:t>
            </w:r>
          </w:p>
          <w:p w14:paraId="6A2CD520" w14:textId="77777777" w:rsidR="00FB4BB8" w:rsidRPr="00161482" w:rsidRDefault="00FB4BB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61482">
              <w:rPr>
                <w:rFonts w:cstheme="minorHAnsi"/>
                <w:sz w:val="20"/>
                <w:szCs w:val="20"/>
              </w:rPr>
              <w:t>0.38 – 1.44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4F921E3" w14:textId="77777777" w:rsidR="00FB4BB8" w:rsidRPr="00161482" w:rsidRDefault="00FB4BB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61482">
              <w:rPr>
                <w:rFonts w:cstheme="minorHAnsi"/>
                <w:sz w:val="20"/>
                <w:szCs w:val="20"/>
              </w:rPr>
              <w:t>p = 0.42</w:t>
            </w:r>
          </w:p>
        </w:tc>
        <w:tc>
          <w:tcPr>
            <w:tcW w:w="2494" w:type="dxa"/>
            <w:shd w:val="clear" w:color="auto" w:fill="auto"/>
            <w:noWrap/>
            <w:vAlign w:val="center"/>
            <w:hideMark/>
          </w:tcPr>
          <w:p w14:paraId="7495E591" w14:textId="77777777" w:rsidR="00FB4BB8" w:rsidRPr="00161482" w:rsidRDefault="00FB4BB8" w:rsidP="00F621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1482">
              <w:rPr>
                <w:rFonts w:cstheme="minorHAnsi"/>
                <w:sz w:val="20"/>
                <w:szCs w:val="20"/>
              </w:rPr>
              <w:t>7.9</w:t>
            </w: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161482">
              <w:rPr>
                <w:rFonts w:cstheme="minorHAnsi"/>
                <w:sz w:val="20"/>
                <w:szCs w:val="20"/>
              </w:rPr>
              <w:t xml:space="preserve"> vs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61482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161482">
              <w:rPr>
                <w:rFonts w:cstheme="minorHAnsi"/>
                <w:sz w:val="20"/>
                <w:szCs w:val="20"/>
              </w:rPr>
              <w:t>6.8</w:t>
            </w:r>
          </w:p>
          <w:p w14:paraId="3594DF4B" w14:textId="77777777" w:rsidR="00FB4BB8" w:rsidRPr="00161482" w:rsidRDefault="00FB4BB8" w:rsidP="00F621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1482">
              <w:rPr>
                <w:rFonts w:cstheme="minorHAnsi"/>
                <w:sz w:val="20"/>
                <w:szCs w:val="20"/>
              </w:rPr>
              <w:t>1.04</w:t>
            </w:r>
          </w:p>
          <w:p w14:paraId="2B46FE37" w14:textId="77777777" w:rsidR="00FB4BB8" w:rsidRPr="00161482" w:rsidRDefault="00FB4BB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61482">
              <w:rPr>
                <w:rFonts w:cstheme="minorHAnsi"/>
                <w:sz w:val="20"/>
                <w:szCs w:val="20"/>
              </w:rPr>
              <w:t>0.51 – 1.7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D933FC6" w14:textId="77777777" w:rsidR="00FB4BB8" w:rsidRPr="00161482" w:rsidRDefault="00FB4BB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61482">
              <w:rPr>
                <w:rFonts w:cstheme="minorHAnsi"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161482">
              <w:rPr>
                <w:rFonts w:cstheme="minorHAnsi"/>
                <w:sz w:val="20"/>
                <w:szCs w:val="20"/>
              </w:rPr>
              <w:t>=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161482">
              <w:rPr>
                <w:rFonts w:cstheme="minorHAnsi"/>
                <w:sz w:val="20"/>
                <w:szCs w:val="20"/>
              </w:rPr>
              <w:t>0.88</w:t>
            </w:r>
          </w:p>
        </w:tc>
      </w:tr>
      <w:tr w:rsidR="00FB4BB8" w:rsidRPr="00837ED7" w14:paraId="0C727A70" w14:textId="77777777" w:rsidTr="00F621CB">
        <w:trPr>
          <w:trHeight w:val="269"/>
        </w:trPr>
        <w:tc>
          <w:tcPr>
            <w:tcW w:w="1677" w:type="dxa"/>
            <w:tcBorders>
              <w:bottom w:val="nil"/>
              <w:right w:val="nil"/>
              <w:tl2br w:val="single" w:sz="4" w:space="0" w:color="auto"/>
            </w:tcBorders>
            <w:shd w:val="clear" w:color="auto" w:fill="auto"/>
            <w:noWrap/>
          </w:tcPr>
          <w:p w14:paraId="782F6299" w14:textId="77777777" w:rsidR="00FB4BB8" w:rsidRPr="00FC27E4" w:rsidRDefault="00FB4BB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79" w:type="dxa"/>
            <w:gridSpan w:val="2"/>
            <w:tcBorders>
              <w:left w:val="nil"/>
              <w:bottom w:val="nil"/>
            </w:tcBorders>
            <w:shd w:val="clear" w:color="auto" w:fill="auto"/>
          </w:tcPr>
          <w:p w14:paraId="4CE67F64" w14:textId="77777777" w:rsidR="00FB4BB8" w:rsidRPr="00FC27E4" w:rsidRDefault="00FB4BB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C27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groups</w:t>
            </w:r>
          </w:p>
        </w:tc>
        <w:tc>
          <w:tcPr>
            <w:tcW w:w="2494" w:type="dxa"/>
            <w:vMerge w:val="restart"/>
            <w:shd w:val="clear" w:color="auto" w:fill="auto"/>
            <w:noWrap/>
            <w:vAlign w:val="center"/>
          </w:tcPr>
          <w:p w14:paraId="41B20A40" w14:textId="77777777" w:rsidR="00FB4BB8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ny </w:t>
            </w:r>
          </w:p>
          <w:p w14:paraId="66401ACE" w14:textId="77777777" w:rsidR="00FB4BB8" w:rsidRPr="006558E4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27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RR Mutation vs. HRR WT</w:t>
            </w:r>
          </w:p>
        </w:tc>
        <w:tc>
          <w:tcPr>
            <w:tcW w:w="1084" w:type="dxa"/>
            <w:vMerge w:val="restart"/>
            <w:shd w:val="clear" w:color="auto" w:fill="auto"/>
            <w:noWrap/>
            <w:vAlign w:val="center"/>
          </w:tcPr>
          <w:p w14:paraId="44513DB5" w14:textId="77777777" w:rsidR="00FB4BB8" w:rsidRPr="00161482" w:rsidRDefault="00FB4BB8" w:rsidP="00F621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27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</w:t>
            </w:r>
            <w:proofErr w:type="spellStart"/>
            <w:r w:rsidRPr="00FC27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lu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602" w:type="dxa"/>
            <w:vMerge w:val="restart"/>
            <w:shd w:val="clear" w:color="auto" w:fill="auto"/>
            <w:noWrap/>
            <w:vAlign w:val="center"/>
          </w:tcPr>
          <w:p w14:paraId="7BB91FAB" w14:textId="77777777" w:rsidR="00FB4BB8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ny </w:t>
            </w:r>
          </w:p>
          <w:p w14:paraId="0800D7F0" w14:textId="77777777" w:rsidR="00FB4BB8" w:rsidRPr="006558E4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27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RR Mutation vs. HRR WT</w:t>
            </w:r>
          </w:p>
        </w:tc>
        <w:tc>
          <w:tcPr>
            <w:tcW w:w="1085" w:type="dxa"/>
            <w:vMerge w:val="restart"/>
            <w:shd w:val="clear" w:color="auto" w:fill="auto"/>
            <w:noWrap/>
            <w:vAlign w:val="center"/>
          </w:tcPr>
          <w:p w14:paraId="2368CC8F" w14:textId="77777777" w:rsidR="00FB4BB8" w:rsidRPr="00161482" w:rsidRDefault="00FB4BB8" w:rsidP="00F621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27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</w:t>
            </w:r>
            <w:proofErr w:type="spellStart"/>
            <w:r w:rsidRPr="00FC27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lu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494" w:type="dxa"/>
            <w:vMerge w:val="restart"/>
            <w:shd w:val="clear" w:color="auto" w:fill="auto"/>
            <w:noWrap/>
            <w:vAlign w:val="center"/>
          </w:tcPr>
          <w:p w14:paraId="067C5089" w14:textId="77777777" w:rsidR="00FB4BB8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ny </w:t>
            </w:r>
          </w:p>
          <w:p w14:paraId="6A2A4F4A" w14:textId="77777777" w:rsidR="00FB4BB8" w:rsidRPr="006558E4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27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RR Mutation vs. HRR WT</w:t>
            </w:r>
          </w:p>
        </w:tc>
        <w:tc>
          <w:tcPr>
            <w:tcW w:w="1194" w:type="dxa"/>
            <w:vMerge w:val="restart"/>
            <w:shd w:val="clear" w:color="auto" w:fill="auto"/>
            <w:noWrap/>
            <w:vAlign w:val="center"/>
          </w:tcPr>
          <w:p w14:paraId="7430BA92" w14:textId="77777777" w:rsidR="00FB4BB8" w:rsidRPr="00161482" w:rsidRDefault="00FB4BB8" w:rsidP="00F621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27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</w:t>
            </w:r>
            <w:proofErr w:type="spellStart"/>
            <w:r w:rsidRPr="00FC27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lu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FB4BB8" w:rsidRPr="00837ED7" w14:paraId="7160FD62" w14:textId="77777777" w:rsidTr="00F621CB">
        <w:trPr>
          <w:trHeight w:val="329"/>
        </w:trPr>
        <w:tc>
          <w:tcPr>
            <w:tcW w:w="1677" w:type="dxa"/>
            <w:tcBorders>
              <w:top w:val="nil"/>
              <w:right w:val="nil"/>
            </w:tcBorders>
            <w:shd w:val="clear" w:color="auto" w:fill="auto"/>
            <w:noWrap/>
          </w:tcPr>
          <w:p w14:paraId="1ECFD6DB" w14:textId="77777777" w:rsidR="00FB4BB8" w:rsidRPr="00FC27E4" w:rsidRDefault="00FB4BB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C27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tl2br w:val="single" w:sz="4" w:space="0" w:color="auto"/>
            </w:tcBorders>
            <w:shd w:val="clear" w:color="auto" w:fill="auto"/>
          </w:tcPr>
          <w:p w14:paraId="267263EE" w14:textId="77777777" w:rsidR="00FB4BB8" w:rsidRPr="00FC27E4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94" w:type="dxa"/>
            <w:vMerge/>
            <w:shd w:val="clear" w:color="auto" w:fill="auto"/>
            <w:noWrap/>
            <w:vAlign w:val="bottom"/>
          </w:tcPr>
          <w:p w14:paraId="0D70692C" w14:textId="77777777" w:rsidR="00FB4BB8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4" w:type="dxa"/>
            <w:vMerge/>
            <w:shd w:val="clear" w:color="auto" w:fill="auto"/>
            <w:noWrap/>
            <w:vAlign w:val="bottom"/>
          </w:tcPr>
          <w:p w14:paraId="2C7F69F1" w14:textId="77777777" w:rsidR="00FB4BB8" w:rsidRPr="00FC27E4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02" w:type="dxa"/>
            <w:vMerge/>
            <w:shd w:val="clear" w:color="auto" w:fill="auto"/>
            <w:noWrap/>
            <w:vAlign w:val="bottom"/>
          </w:tcPr>
          <w:p w14:paraId="2F101BCB" w14:textId="77777777" w:rsidR="00FB4BB8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vMerge/>
            <w:shd w:val="clear" w:color="auto" w:fill="auto"/>
            <w:noWrap/>
            <w:vAlign w:val="bottom"/>
          </w:tcPr>
          <w:p w14:paraId="1806FB0A" w14:textId="77777777" w:rsidR="00FB4BB8" w:rsidRPr="00FC27E4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94" w:type="dxa"/>
            <w:vMerge/>
            <w:shd w:val="clear" w:color="auto" w:fill="auto"/>
            <w:noWrap/>
            <w:vAlign w:val="bottom"/>
          </w:tcPr>
          <w:p w14:paraId="5ED95C43" w14:textId="77777777" w:rsidR="00FB4BB8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vMerge/>
            <w:shd w:val="clear" w:color="auto" w:fill="auto"/>
            <w:noWrap/>
            <w:vAlign w:val="bottom"/>
          </w:tcPr>
          <w:p w14:paraId="53B567EE" w14:textId="77777777" w:rsidR="00FB4BB8" w:rsidRPr="00FC27E4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B4BB8" w:rsidRPr="00837ED7" w14:paraId="2F0D488E" w14:textId="77777777" w:rsidTr="00F621CB">
        <w:trPr>
          <w:trHeight w:val="329"/>
        </w:trPr>
        <w:tc>
          <w:tcPr>
            <w:tcW w:w="1677" w:type="dxa"/>
            <w:shd w:val="clear" w:color="auto" w:fill="auto"/>
            <w:noWrap/>
            <w:vAlign w:val="center"/>
          </w:tcPr>
          <w:p w14:paraId="30E59655" w14:textId="77777777" w:rsidR="00FB4BB8" w:rsidRPr="00FC27E4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C27E4">
              <w:rPr>
                <w:rFonts w:eastAsia="Times New Roman" w:cstheme="minorHAnsi"/>
                <w:color w:val="000000"/>
                <w:sz w:val="20"/>
                <w:szCs w:val="20"/>
              </w:rPr>
              <w:t>OS</w:t>
            </w:r>
            <w:r w:rsidRPr="00FC27E4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79" w:type="dxa"/>
            <w:gridSpan w:val="2"/>
            <w:shd w:val="clear" w:color="auto" w:fill="auto"/>
            <w:vAlign w:val="center"/>
          </w:tcPr>
          <w:p w14:paraId="72C50CEC" w14:textId="77777777" w:rsidR="00FB4BB8" w:rsidRPr="00FC27E4" w:rsidRDefault="00FB4BB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C27E4">
              <w:rPr>
                <w:rFonts w:eastAsia="Times New Roman" w:cstheme="minorHAnsi"/>
                <w:color w:val="000000"/>
                <w:sz w:val="20"/>
                <w:szCs w:val="20"/>
              </w:rPr>
              <w:t>Media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C27E4">
              <w:rPr>
                <w:rFonts w:eastAsia="Times New Roman" w:cstheme="minorHAnsi"/>
                <w:color w:val="000000"/>
                <w:sz w:val="20"/>
                <w:szCs w:val="20"/>
              </w:rPr>
              <w:t>(months)</w:t>
            </w:r>
          </w:p>
          <w:p w14:paraId="0C8DB5F8" w14:textId="77777777" w:rsidR="00FB4BB8" w:rsidRPr="00FC27E4" w:rsidRDefault="00FB4BB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FC27E4">
              <w:rPr>
                <w:rFonts w:eastAsia="Times New Roman" w:cstheme="minorHAnsi"/>
                <w:color w:val="000000"/>
                <w:sz w:val="20"/>
                <w:szCs w:val="20"/>
              </w:rPr>
              <w:t>H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338AA4DD" w14:textId="77777777" w:rsidR="00FB4BB8" w:rsidRPr="00FC27E4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27E4">
              <w:rPr>
                <w:rFonts w:eastAsia="Times New Roman" w:cstheme="minorHAns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14:paraId="68E38DD8" w14:textId="77777777" w:rsidR="00FB4BB8" w:rsidRPr="00FC27E4" w:rsidRDefault="00FB4BB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C27E4">
              <w:rPr>
                <w:rFonts w:eastAsia="Times New Roman" w:cstheme="minorHAnsi"/>
                <w:color w:val="000000"/>
                <w:sz w:val="20"/>
                <w:szCs w:val="20"/>
              </w:rPr>
              <w:t>18.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</w:t>
            </w:r>
            <w:r w:rsidRPr="00FC27E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vs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FC27E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</w:t>
            </w:r>
            <w:r w:rsidRPr="00FC27E4">
              <w:rPr>
                <w:rFonts w:eastAsia="Times New Roman" w:cstheme="minorHAnsi"/>
                <w:color w:val="000000"/>
                <w:sz w:val="20"/>
                <w:szCs w:val="20"/>
              </w:rPr>
              <w:t>14.5</w:t>
            </w:r>
          </w:p>
          <w:p w14:paraId="7CC59652" w14:textId="77777777" w:rsidR="00FB4BB8" w:rsidRPr="00FC27E4" w:rsidRDefault="00FB4BB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C27E4">
              <w:rPr>
                <w:rFonts w:eastAsia="Times New Roman" w:cstheme="minorHAnsi"/>
                <w:color w:val="000000"/>
                <w:sz w:val="20"/>
                <w:szCs w:val="20"/>
              </w:rPr>
              <w:t>1.02</w:t>
            </w:r>
          </w:p>
          <w:p w14:paraId="4324B57C" w14:textId="77777777" w:rsidR="00FB4BB8" w:rsidRPr="006558E4" w:rsidRDefault="00FB4BB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C27E4">
              <w:rPr>
                <w:rFonts w:cstheme="minorHAnsi"/>
                <w:sz w:val="20"/>
                <w:szCs w:val="20"/>
              </w:rPr>
              <w:t>0.77 – 1.31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72532CE3" w14:textId="77777777" w:rsidR="00FB4BB8" w:rsidRPr="00FC27E4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27E4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C27E4">
              <w:rPr>
                <w:rFonts w:eastAsia="Times New Roman" w:cstheme="minorHAnsi"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C27E4">
              <w:rPr>
                <w:rFonts w:eastAsia="Times New Roman"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14:paraId="7BEDEE4E" w14:textId="77777777" w:rsidR="00FB4BB8" w:rsidRPr="00FC27E4" w:rsidRDefault="00FB4BB8" w:rsidP="00F621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27E4">
              <w:rPr>
                <w:rFonts w:cstheme="minorHAnsi"/>
                <w:sz w:val="20"/>
                <w:szCs w:val="20"/>
              </w:rPr>
              <w:t xml:space="preserve">21.9 </w:t>
            </w: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FC27E4">
              <w:rPr>
                <w:rFonts w:cstheme="minorHAnsi"/>
                <w:sz w:val="20"/>
                <w:szCs w:val="20"/>
              </w:rPr>
              <w:t xml:space="preserve">vs. </w:t>
            </w: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FC27E4">
              <w:rPr>
                <w:rFonts w:cstheme="minorHAnsi"/>
                <w:sz w:val="20"/>
                <w:szCs w:val="20"/>
              </w:rPr>
              <w:t>19.9</w:t>
            </w:r>
          </w:p>
          <w:p w14:paraId="71DC31A0" w14:textId="77777777" w:rsidR="00FB4BB8" w:rsidRPr="00FC27E4" w:rsidRDefault="00FB4BB8" w:rsidP="00F621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27E4">
              <w:rPr>
                <w:rFonts w:cstheme="minorHAnsi"/>
                <w:sz w:val="20"/>
                <w:szCs w:val="20"/>
              </w:rPr>
              <w:t>1.24</w:t>
            </w:r>
          </w:p>
          <w:p w14:paraId="2768BABE" w14:textId="77777777" w:rsidR="00FB4BB8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27E4">
              <w:rPr>
                <w:rFonts w:cstheme="minorHAnsi"/>
                <w:sz w:val="20"/>
                <w:szCs w:val="20"/>
              </w:rPr>
              <w:t>0.73 – 2.09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77D0C8FC" w14:textId="77777777" w:rsidR="00FB4BB8" w:rsidRPr="00FC27E4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27E4">
              <w:rPr>
                <w:rFonts w:cstheme="minorHAnsi"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C27E4">
              <w:rPr>
                <w:rFonts w:cstheme="minorHAnsi"/>
                <w:sz w:val="20"/>
                <w:szCs w:val="20"/>
              </w:rPr>
              <w:t>=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C27E4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14:paraId="1FBB7412" w14:textId="77777777" w:rsidR="00FB4BB8" w:rsidRPr="00FC27E4" w:rsidRDefault="00FB4BB8" w:rsidP="00F621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27E4">
              <w:rPr>
                <w:rFonts w:cstheme="minorHAnsi"/>
                <w:sz w:val="20"/>
                <w:szCs w:val="20"/>
              </w:rPr>
              <w:t>13.2</w:t>
            </w: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FC27E4">
              <w:rPr>
                <w:rFonts w:cstheme="minorHAnsi"/>
                <w:sz w:val="20"/>
                <w:szCs w:val="20"/>
              </w:rPr>
              <w:t xml:space="preserve"> vs. </w:t>
            </w: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FC27E4">
              <w:rPr>
                <w:rFonts w:cstheme="minorHAnsi"/>
                <w:sz w:val="20"/>
                <w:szCs w:val="20"/>
              </w:rPr>
              <w:t>14.4</w:t>
            </w:r>
          </w:p>
          <w:p w14:paraId="75608837" w14:textId="77777777" w:rsidR="00FB4BB8" w:rsidRPr="00FC27E4" w:rsidRDefault="00FB4BB8" w:rsidP="00F621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27E4">
              <w:rPr>
                <w:rFonts w:cstheme="minorHAnsi"/>
                <w:sz w:val="20"/>
                <w:szCs w:val="20"/>
              </w:rPr>
              <w:t>1.12</w:t>
            </w:r>
          </w:p>
          <w:p w14:paraId="1356903B" w14:textId="77777777" w:rsidR="00FB4BB8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27E4">
              <w:rPr>
                <w:rFonts w:cstheme="minorHAnsi"/>
                <w:sz w:val="20"/>
                <w:szCs w:val="20"/>
              </w:rPr>
              <w:t>0.74 – 1.59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7AE7F0C9" w14:textId="77777777" w:rsidR="00FB4BB8" w:rsidRPr="00FC27E4" w:rsidRDefault="00FB4BB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27E4">
              <w:rPr>
                <w:rFonts w:cstheme="minorHAnsi"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C27E4">
              <w:rPr>
                <w:rFonts w:cstheme="minorHAnsi"/>
                <w:sz w:val="20"/>
                <w:szCs w:val="20"/>
              </w:rPr>
              <w:t>=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C27E4">
              <w:rPr>
                <w:rFonts w:cstheme="minorHAnsi"/>
                <w:sz w:val="20"/>
                <w:szCs w:val="20"/>
              </w:rPr>
              <w:t>0.55</w:t>
            </w:r>
          </w:p>
        </w:tc>
      </w:tr>
      <w:tr w:rsidR="00FB4BB8" w:rsidRPr="00837ED7" w14:paraId="2765BD6A" w14:textId="77777777" w:rsidTr="00F621CB">
        <w:trPr>
          <w:trHeight w:val="329"/>
        </w:trPr>
        <w:tc>
          <w:tcPr>
            <w:tcW w:w="1677" w:type="dxa"/>
            <w:shd w:val="clear" w:color="auto" w:fill="auto"/>
            <w:noWrap/>
            <w:vAlign w:val="center"/>
          </w:tcPr>
          <w:p w14:paraId="2BA53B0A" w14:textId="77777777" w:rsidR="00FB4BB8" w:rsidRPr="00FC27E4" w:rsidRDefault="00FB4BB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C27E4">
              <w:rPr>
                <w:rFonts w:eastAsia="Times New Roman" w:cstheme="minorHAnsi"/>
                <w:color w:val="000000"/>
                <w:sz w:val="20"/>
                <w:szCs w:val="20"/>
              </w:rPr>
              <w:t>PFS</w:t>
            </w:r>
            <w:r w:rsidRPr="00FC27E4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79" w:type="dxa"/>
            <w:gridSpan w:val="2"/>
            <w:shd w:val="clear" w:color="auto" w:fill="auto"/>
            <w:vAlign w:val="center"/>
          </w:tcPr>
          <w:p w14:paraId="7CD6C519" w14:textId="77777777" w:rsidR="00FB4BB8" w:rsidRPr="00FC27E4" w:rsidRDefault="00FB4BB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C27E4">
              <w:rPr>
                <w:rFonts w:eastAsia="Times New Roman" w:cstheme="minorHAnsi"/>
                <w:color w:val="000000"/>
                <w:sz w:val="20"/>
                <w:szCs w:val="20"/>
              </w:rPr>
              <w:t>Media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C27E4">
              <w:rPr>
                <w:rFonts w:eastAsia="Times New Roman" w:cstheme="minorHAnsi"/>
                <w:color w:val="000000"/>
                <w:sz w:val="20"/>
                <w:szCs w:val="20"/>
              </w:rPr>
              <w:t>(months)</w:t>
            </w:r>
          </w:p>
          <w:p w14:paraId="56544173" w14:textId="77777777" w:rsidR="00FB4BB8" w:rsidRPr="00FC27E4" w:rsidRDefault="00FB4BB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FC27E4">
              <w:rPr>
                <w:rFonts w:eastAsia="Times New Roman" w:cstheme="minorHAnsi"/>
                <w:color w:val="000000"/>
                <w:sz w:val="20"/>
                <w:szCs w:val="20"/>
              </w:rPr>
              <w:t>H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795FABDF" w14:textId="77777777" w:rsidR="00FB4BB8" w:rsidRPr="00FC27E4" w:rsidRDefault="00FB4BB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C27E4">
              <w:rPr>
                <w:rFonts w:eastAsia="Times New Roman" w:cstheme="minorHAns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14:paraId="665174B5" w14:textId="77777777" w:rsidR="00FB4BB8" w:rsidRPr="00FC27E4" w:rsidRDefault="00FB4BB8" w:rsidP="00F621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27E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.0   </w:t>
            </w:r>
            <w:r w:rsidRPr="00FC27E4">
              <w:rPr>
                <w:rFonts w:cstheme="minorHAnsi"/>
                <w:sz w:val="20"/>
                <w:szCs w:val="20"/>
              </w:rPr>
              <w:t xml:space="preserve"> vs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C27E4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FC27E4">
              <w:rPr>
                <w:rFonts w:cstheme="minorHAnsi"/>
                <w:sz w:val="20"/>
                <w:szCs w:val="20"/>
              </w:rPr>
              <w:t>7.8</w:t>
            </w:r>
          </w:p>
          <w:p w14:paraId="5DF736C4" w14:textId="77777777" w:rsidR="00FB4BB8" w:rsidRPr="00FC27E4" w:rsidRDefault="00FB4BB8" w:rsidP="00F621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27E4">
              <w:rPr>
                <w:rFonts w:cstheme="minorHAnsi"/>
                <w:sz w:val="20"/>
                <w:szCs w:val="20"/>
              </w:rPr>
              <w:t>0.79</w:t>
            </w:r>
          </w:p>
          <w:p w14:paraId="6FFCF66F" w14:textId="77777777" w:rsidR="00FB4BB8" w:rsidRPr="006558E4" w:rsidRDefault="00FB4BB8" w:rsidP="00F621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27E4">
              <w:rPr>
                <w:rFonts w:cstheme="minorHAnsi"/>
                <w:sz w:val="20"/>
                <w:szCs w:val="20"/>
              </w:rPr>
              <w:t>0.57 – 1.06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5686FC7B" w14:textId="77777777" w:rsidR="00FB4BB8" w:rsidRPr="00FC27E4" w:rsidRDefault="00FB4BB8" w:rsidP="00F621C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C27E4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C27E4">
              <w:rPr>
                <w:rFonts w:eastAsia="Times New Roman" w:cstheme="minorHAnsi"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C27E4">
              <w:rPr>
                <w:rFonts w:eastAsia="Times New Roman"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14:paraId="1390D3C7" w14:textId="77777777" w:rsidR="00FB4BB8" w:rsidRPr="00FC27E4" w:rsidRDefault="00FB4BB8" w:rsidP="00F621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27E4">
              <w:rPr>
                <w:rFonts w:cstheme="minorHAnsi"/>
                <w:sz w:val="20"/>
                <w:szCs w:val="20"/>
              </w:rPr>
              <w:t xml:space="preserve">12.6 </w:t>
            </w: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FC27E4">
              <w:rPr>
                <w:rFonts w:cstheme="minorHAnsi"/>
                <w:sz w:val="20"/>
                <w:szCs w:val="20"/>
              </w:rPr>
              <w:t xml:space="preserve">vs. </w:t>
            </w: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FC27E4">
              <w:rPr>
                <w:rFonts w:cstheme="minorHAnsi"/>
                <w:sz w:val="20"/>
                <w:szCs w:val="20"/>
              </w:rPr>
              <w:t>9.5</w:t>
            </w:r>
          </w:p>
          <w:p w14:paraId="36192BA5" w14:textId="77777777" w:rsidR="00FB4BB8" w:rsidRPr="00FC27E4" w:rsidRDefault="00FB4BB8" w:rsidP="00F621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27E4">
              <w:rPr>
                <w:rFonts w:cstheme="minorHAnsi"/>
                <w:sz w:val="20"/>
                <w:szCs w:val="20"/>
              </w:rPr>
              <w:t>0.88</w:t>
            </w:r>
          </w:p>
          <w:p w14:paraId="7EAC352D" w14:textId="77777777" w:rsidR="00FB4BB8" w:rsidRPr="00FC27E4" w:rsidRDefault="00FB4BB8" w:rsidP="00F621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27E4">
              <w:rPr>
                <w:rFonts w:cstheme="minorHAnsi"/>
                <w:sz w:val="20"/>
                <w:szCs w:val="20"/>
              </w:rPr>
              <w:t>0.46 – 1.64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2F80F031" w14:textId="77777777" w:rsidR="00FB4BB8" w:rsidRPr="00FC27E4" w:rsidRDefault="00FB4BB8" w:rsidP="00F621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27E4">
              <w:rPr>
                <w:rFonts w:cstheme="minorHAnsi"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C27E4">
              <w:rPr>
                <w:rFonts w:cstheme="minorHAnsi"/>
                <w:sz w:val="20"/>
                <w:szCs w:val="20"/>
              </w:rPr>
              <w:t>=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C27E4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14:paraId="008B508F" w14:textId="77777777" w:rsidR="00FB4BB8" w:rsidRPr="00FC27E4" w:rsidRDefault="00FB4BB8" w:rsidP="00F621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27E4">
              <w:rPr>
                <w:rFonts w:cstheme="minorHAnsi"/>
                <w:sz w:val="20"/>
                <w:szCs w:val="20"/>
              </w:rPr>
              <w:t xml:space="preserve">9.6 </w:t>
            </w: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FC27E4">
              <w:rPr>
                <w:rFonts w:cstheme="minorHAnsi"/>
                <w:sz w:val="20"/>
                <w:szCs w:val="20"/>
              </w:rPr>
              <w:t>vs.</w:t>
            </w: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FC27E4">
              <w:rPr>
                <w:rFonts w:cstheme="minorHAnsi"/>
                <w:sz w:val="20"/>
                <w:szCs w:val="20"/>
              </w:rPr>
              <w:t xml:space="preserve"> 6.3</w:t>
            </w:r>
          </w:p>
          <w:p w14:paraId="7B9E3FBC" w14:textId="77777777" w:rsidR="00FB4BB8" w:rsidRPr="00FC27E4" w:rsidRDefault="00FB4BB8" w:rsidP="00F621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27E4">
              <w:rPr>
                <w:rFonts w:cstheme="minorHAnsi"/>
                <w:sz w:val="20"/>
                <w:szCs w:val="20"/>
              </w:rPr>
              <w:t>0.78</w:t>
            </w:r>
          </w:p>
          <w:p w14:paraId="00FFFB93" w14:textId="77777777" w:rsidR="00FB4BB8" w:rsidRPr="00FC27E4" w:rsidRDefault="00FB4BB8" w:rsidP="00F621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27E4">
              <w:rPr>
                <w:rFonts w:cstheme="minorHAnsi"/>
                <w:sz w:val="20"/>
                <w:szCs w:val="20"/>
              </w:rPr>
              <w:t>0.48 – 1.13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7762E12F" w14:textId="77777777" w:rsidR="00FB4BB8" w:rsidRPr="00FC27E4" w:rsidRDefault="00FB4BB8" w:rsidP="00F621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27E4">
              <w:rPr>
                <w:rFonts w:cstheme="minorHAnsi"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C27E4">
              <w:rPr>
                <w:rFonts w:cstheme="minorHAnsi"/>
                <w:sz w:val="20"/>
                <w:szCs w:val="20"/>
              </w:rPr>
              <w:t>=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C27E4">
              <w:rPr>
                <w:rFonts w:cstheme="minorHAnsi"/>
                <w:sz w:val="20"/>
                <w:szCs w:val="20"/>
              </w:rPr>
              <w:t>0.24</w:t>
            </w:r>
          </w:p>
        </w:tc>
      </w:tr>
    </w:tbl>
    <w:p w14:paraId="05205BC3" w14:textId="77777777" w:rsidR="00FB4BB8" w:rsidRPr="00B1503C" w:rsidRDefault="00FB4BB8" w:rsidP="00FB4BB8">
      <w:pPr>
        <w:ind w:left="-630"/>
        <w:rPr>
          <w:sz w:val="18"/>
          <w:szCs w:val="18"/>
        </w:rPr>
      </w:pPr>
      <w:r w:rsidRPr="00B1503C">
        <w:rPr>
          <w:sz w:val="18"/>
          <w:szCs w:val="18"/>
        </w:rPr>
        <w:t>Abbreviations: HRR (Homologous Recombination DNA Damage Repair)</w:t>
      </w:r>
      <w:r>
        <w:rPr>
          <w:sz w:val="18"/>
          <w:szCs w:val="18"/>
        </w:rPr>
        <w:t>, WT (wild type)</w:t>
      </w:r>
    </w:p>
    <w:p w14:paraId="456CE98F" w14:textId="77777777" w:rsidR="00FB4BB8" w:rsidRPr="00B1503C" w:rsidRDefault="00FB4BB8" w:rsidP="00FB4BB8">
      <w:pPr>
        <w:ind w:left="-630"/>
        <w:rPr>
          <w:sz w:val="18"/>
          <w:szCs w:val="18"/>
        </w:rPr>
      </w:pPr>
      <w:r w:rsidRPr="00B1503C">
        <w:rPr>
          <w:sz w:val="18"/>
          <w:szCs w:val="18"/>
        </w:rPr>
        <w:t>a) Overall survival (OS) is measured from the start of first</w:t>
      </w:r>
      <w:r>
        <w:rPr>
          <w:sz w:val="18"/>
          <w:szCs w:val="18"/>
        </w:rPr>
        <w:t>-</w:t>
      </w:r>
      <w:r w:rsidRPr="00B1503C">
        <w:rPr>
          <w:sz w:val="18"/>
          <w:szCs w:val="18"/>
        </w:rPr>
        <w:t>line systemic therapy for advanced disease.</w:t>
      </w:r>
    </w:p>
    <w:p w14:paraId="7E48E2BF" w14:textId="77777777" w:rsidR="00FB4BB8" w:rsidRPr="00B1503C" w:rsidRDefault="00FB4BB8" w:rsidP="00FB4BB8">
      <w:pPr>
        <w:ind w:left="-630"/>
        <w:rPr>
          <w:sz w:val="18"/>
          <w:szCs w:val="18"/>
        </w:rPr>
      </w:pPr>
      <w:r w:rsidRPr="00B1503C">
        <w:rPr>
          <w:sz w:val="18"/>
          <w:szCs w:val="18"/>
        </w:rPr>
        <w:t>b) Progression-Free Survival (PFS) is for first</w:t>
      </w:r>
      <w:r>
        <w:rPr>
          <w:sz w:val="18"/>
          <w:szCs w:val="18"/>
        </w:rPr>
        <w:t>-</w:t>
      </w:r>
      <w:r w:rsidRPr="00B1503C">
        <w:rPr>
          <w:sz w:val="18"/>
          <w:szCs w:val="18"/>
        </w:rPr>
        <w:t>line systemic therapy for advanced disease.</w:t>
      </w:r>
    </w:p>
    <w:p w14:paraId="4D2FA462" w14:textId="77777777" w:rsidR="00FB4BB8" w:rsidRPr="00B1503C" w:rsidRDefault="00FB4BB8" w:rsidP="00FB4BB8">
      <w:pPr>
        <w:ind w:left="-630"/>
        <w:rPr>
          <w:sz w:val="18"/>
          <w:szCs w:val="18"/>
        </w:rPr>
      </w:pPr>
      <w:r w:rsidRPr="00B1503C">
        <w:rPr>
          <w:sz w:val="18"/>
          <w:szCs w:val="18"/>
        </w:rPr>
        <w:t>c) HR and 95% confidence interval derived from univariate Cox proportional hazards model.</w:t>
      </w:r>
    </w:p>
    <w:p w14:paraId="37C22C21" w14:textId="77777777" w:rsidR="00FB4BB8" w:rsidRPr="00B1503C" w:rsidRDefault="00FB4BB8" w:rsidP="00FB4BB8">
      <w:pPr>
        <w:ind w:left="-630"/>
        <w:rPr>
          <w:sz w:val="18"/>
          <w:szCs w:val="18"/>
        </w:rPr>
      </w:pPr>
      <w:r w:rsidRPr="00B1503C">
        <w:rPr>
          <w:sz w:val="18"/>
          <w:szCs w:val="18"/>
        </w:rPr>
        <w:t>d) Core HRR mutations defined as mutations in BRCA1, BRCA2 or PALB2.</w:t>
      </w:r>
    </w:p>
    <w:p w14:paraId="2F23B060" w14:textId="77777777" w:rsidR="00FB4BB8" w:rsidRPr="00B1503C" w:rsidRDefault="00FB4BB8" w:rsidP="00FB4BB8">
      <w:pPr>
        <w:ind w:left="-630"/>
        <w:rPr>
          <w:sz w:val="18"/>
          <w:szCs w:val="18"/>
        </w:rPr>
      </w:pPr>
      <w:r w:rsidRPr="00B1503C">
        <w:rPr>
          <w:sz w:val="18"/>
          <w:szCs w:val="18"/>
        </w:rPr>
        <w:t>e) Log rank test used to detect significant differences between groups.</w:t>
      </w:r>
    </w:p>
    <w:p w14:paraId="07322A2C" w14:textId="77777777" w:rsidR="00FB4BB8" w:rsidRDefault="00FB4BB8" w:rsidP="00FB4BB8">
      <w:pPr>
        <w:ind w:left="-630"/>
      </w:pPr>
    </w:p>
    <w:p w14:paraId="182C2AE6" w14:textId="77777777" w:rsidR="000547C2" w:rsidRDefault="00FB4BB8"/>
    <w:sectPr w:rsidR="000547C2" w:rsidSect="00FB4B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BB8"/>
    <w:rsid w:val="001A10A0"/>
    <w:rsid w:val="005C6624"/>
    <w:rsid w:val="008D41D1"/>
    <w:rsid w:val="00FB4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22A82"/>
  <w15:chartTrackingRefBased/>
  <w15:docId w15:val="{951B1886-F197-3144-922E-A3FE3B8A6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Diehl</dc:creator>
  <cp:keywords/>
  <dc:description/>
  <cp:lastModifiedBy>Adam Diehl</cp:lastModifiedBy>
  <cp:revision>1</cp:revision>
  <dcterms:created xsi:type="dcterms:W3CDTF">2022-02-27T19:08:00Z</dcterms:created>
  <dcterms:modified xsi:type="dcterms:W3CDTF">2022-02-27T19:09:00Z</dcterms:modified>
</cp:coreProperties>
</file>